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3582" w:rsidRDefault="009C3582">
      <w:bookmarkStart w:id="0" w:name="_GoBack"/>
      <w:bookmarkEnd w:id="0"/>
    </w:p>
    <w:tbl>
      <w:tblPr>
        <w:tblW w:w="153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02"/>
        <w:gridCol w:w="6153"/>
        <w:gridCol w:w="2835"/>
        <w:gridCol w:w="3685"/>
      </w:tblGrid>
      <w:tr w:rsidR="009C3582" w:rsidRPr="009C3582" w:rsidTr="009C358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 xml:space="preserve">KEGG </w:t>
            </w:r>
            <w:proofErr w:type="spellStart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class</w:t>
            </w:r>
            <w:proofErr w:type="spellEnd"/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gene</w:t>
            </w:r>
          </w:p>
        </w:tc>
        <w:tc>
          <w:tcPr>
            <w:tcW w:w="6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function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protein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582" w:rsidRPr="009C3582" w:rsidRDefault="00ED328A" w:rsidP="009C358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color w:val="000000"/>
                <w:lang w:val="cs-CZ" w:eastAsia="cs-CZ"/>
              </w:rPr>
              <w:t>process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260]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udB,rocG</w:t>
            </w:r>
            <w:proofErr w:type="spellEnd"/>
          </w:p>
        </w:tc>
        <w:tc>
          <w:tcPr>
            <w:tcW w:w="6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4.1.2]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se</w:t>
            </w:r>
            <w:proofErr w:type="spellEnd"/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hig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H4+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261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D1_2,gdhA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D(P)+) [EC</w:t>
            </w:r>
            <w:proofErr w:type="gram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:1.4.1.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hig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H4+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262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dhA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NADP+) [EC:1.4.1.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high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H4+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264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T1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ynth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NADH) [EC:1.4.1.1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ynth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transamin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26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t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ynth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NADPH)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arg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a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4.1.1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ynth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transamin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266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tD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ynth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NADPH)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mall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a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4.1.1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ynth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transamin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60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s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electr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transfer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1.7.99.-]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62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r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NADH)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arg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7.1.1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63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rD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NADH)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mall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7.1.1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66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rA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ferredoxin-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7.7.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67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ferredoxin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7.7.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68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rK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NO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orming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) [EC:1.7.2.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70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G,narZ,nxrA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oxido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ph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1.7.5.1 1.7.99.-]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70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G,narZ,nxrA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oxido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ph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1.7.5.1 1.7.99.-]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71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H,narY,nxr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oxido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beta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1.7.5.1 1.7.99.-]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71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H,narY,nxr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/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oxido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beta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1.7.5.1 1.7.99.-]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72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sA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atalyt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1.7.99.-]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73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J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W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lybdenum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ofactor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embl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apero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J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W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74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I,narV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mm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1.7.5.1 1.7.99.-]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74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I,narV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amm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1.7.5.1 1.7.99.-]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376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osZ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u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-oxid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7.2.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us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oxid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0531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nfG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delta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18.6.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ix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191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nA,GLUL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i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ynthe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6.3.1.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glutami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ynthe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low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H4+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230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orC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oxid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oxid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2567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pA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riplasm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p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1.7.99.-]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lastRenderedPageBreak/>
              <w:t>[K02567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pA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eriplasm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p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1.7.99.-]</w:t>
            </w:r>
            <w:proofErr w:type="gram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2568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p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cytochrome c-type protei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p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2568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p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cytochrome c-type protei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p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,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2586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fD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lybdenum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-iron protei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ph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a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18.6.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ix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2588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fH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iron protei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fH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ix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2591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fK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lybdenum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-iron protein beta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a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18.6.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ix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259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fW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-stabilizing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rotectiv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ix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338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rfA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cytochrome c-552) [EC:1.7.2.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4013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rf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cytochrome c-type protei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rfB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4014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rfC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protei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rfC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401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rfD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protein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rfD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04561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or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oxid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B [EC:1.7.2.5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oxid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0534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R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D(P)H) [EC</w:t>
            </w:r>
            <w:proofErr w:type="gram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:1.7.1.1 1.7.1.2 1.7.1.3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053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hao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hydroxylamin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7.2.6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hydroxylamin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hyd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ific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0944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moA-amoA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A [EC:1.14.18.3 1.14.99.39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ific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0945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moB-amo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ific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0946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moC-amoC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C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ethan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/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mmoni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monooxy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ific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5864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rS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NO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orming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) / hydroxylamin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7.2.1 1.7.99.1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5876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rfH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cytochrome c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mall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5877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YP55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ungal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oxid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7.1.1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ic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oxid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nitrific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5878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B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iesk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iron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lfur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protei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rote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5879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rC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ytochrome b-56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protein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i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at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17877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-6</w:t>
            </w:r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(</w:t>
            </w:r>
            <w:proofErr w:type="gram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AD(P)H) [EC</w:t>
            </w:r>
            <w:proofErr w:type="gram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:1.7.1.4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uct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ssimilatory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nitrite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red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.</w:t>
            </w:r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22896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vnfD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vanadium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penden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alpha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a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18.6.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ix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22897]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vnfK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vanadium-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dependen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beta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chai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18.6.2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ix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22898]</w:t>
            </w:r>
          </w:p>
        </w:tc>
        <w:tc>
          <w:tcPr>
            <w:tcW w:w="15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vnfG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vanadium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delta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subunit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[EC:1.18.6.2]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ixation</w:t>
            </w:r>
            <w:proofErr w:type="spellEnd"/>
          </w:p>
        </w:tc>
      </w:tr>
      <w:tr w:rsidR="009C3582" w:rsidRPr="009C3582" w:rsidTr="009C3582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[K22899]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vnfH</w:t>
            </w:r>
            <w:proofErr w:type="spellEnd"/>
          </w:p>
        </w:tc>
        <w:tc>
          <w:tcPr>
            <w:tcW w:w="61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vanadium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iron protein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ase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9C3582" w:rsidRPr="009C3582" w:rsidRDefault="009C3582" w:rsidP="009C3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cs-CZ" w:eastAsia="cs-CZ"/>
              </w:rPr>
            </w:pP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nitrogen</w:t>
            </w:r>
            <w:proofErr w:type="spellEnd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 xml:space="preserve"> </w:t>
            </w:r>
            <w:proofErr w:type="spellStart"/>
            <w:r w:rsidRPr="009C3582">
              <w:rPr>
                <w:rFonts w:ascii="Calibri" w:eastAsia="Times New Roman" w:hAnsi="Calibri" w:cs="Calibri"/>
                <w:color w:val="000000"/>
                <w:lang w:val="cs-CZ" w:eastAsia="cs-CZ"/>
              </w:rPr>
              <w:t>fixation</w:t>
            </w:r>
            <w:proofErr w:type="spellEnd"/>
          </w:p>
        </w:tc>
      </w:tr>
    </w:tbl>
    <w:p w:rsidR="009C3582" w:rsidRDefault="009C3582"/>
    <w:p w:rsidR="009C3582" w:rsidRDefault="009C3582"/>
    <w:sectPr w:rsidR="009C3582" w:rsidSect="009C3582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582"/>
    <w:rsid w:val="000B7FFD"/>
    <w:rsid w:val="000C018E"/>
    <w:rsid w:val="001002B7"/>
    <w:rsid w:val="006E2AEB"/>
    <w:rsid w:val="007826D9"/>
    <w:rsid w:val="008561F8"/>
    <w:rsid w:val="009C3582"/>
    <w:rsid w:val="00ED3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4B70DCE-B9D5-4799-A99C-1112B3988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391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5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63</Words>
  <Characters>4920</Characters>
  <Application>Microsoft Office Word</Application>
  <DocSecurity>0</DocSecurity>
  <Lines>41</Lines>
  <Paragraphs>1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 v. i.</Company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rian Petr</dc:creator>
  <cp:keywords/>
  <dc:description/>
  <cp:lastModifiedBy>Baldrian Petr</cp:lastModifiedBy>
  <cp:revision>2</cp:revision>
  <dcterms:created xsi:type="dcterms:W3CDTF">2020-11-23T20:44:00Z</dcterms:created>
  <dcterms:modified xsi:type="dcterms:W3CDTF">2020-11-23T20:44:00Z</dcterms:modified>
</cp:coreProperties>
</file>